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CAC84" w14:textId="3A6064C8" w:rsidR="005C453E" w:rsidRPr="00F961AB" w:rsidRDefault="0082083A" w:rsidP="0082083A">
      <w:pPr>
        <w:rPr>
          <w:rStyle w:val="notion-enable-hover"/>
          <w:b/>
          <w:bCs/>
        </w:rPr>
      </w:pPr>
      <w:bookmarkStart w:id="0" w:name="table_1"/>
      <w:r w:rsidRPr="004E49E9">
        <w:rPr>
          <w:b/>
          <w:bCs/>
        </w:rPr>
        <w:t>Overview of search terms</w:t>
      </w:r>
      <w:bookmarkEnd w:id="0"/>
    </w:p>
    <w:p w14:paraId="01340A97" w14:textId="77777777" w:rsidR="004E49E9" w:rsidRPr="004E49E9" w:rsidRDefault="004E49E9" w:rsidP="004E49E9"/>
    <w:p w14:paraId="4486F728" w14:textId="45FA49B2" w:rsidR="004E49E9" w:rsidRPr="004E49E9" w:rsidRDefault="004E49E9" w:rsidP="004E49E9">
      <w:pPr>
        <w:rPr>
          <w:b/>
          <w:bCs/>
        </w:rPr>
      </w:pPr>
      <w:r w:rsidRPr="004E49E9">
        <w:rPr>
          <w:b/>
          <w:bCs/>
        </w:rPr>
        <w:t xml:space="preserve">Medline </w:t>
      </w:r>
    </w:p>
    <w:tbl>
      <w:tblPr>
        <w:tblStyle w:val="TableGrid"/>
        <w:tblW w:w="9067" w:type="dxa"/>
        <w:tblLook w:val="04A0" w:firstRow="1" w:lastRow="0" w:firstColumn="1" w:lastColumn="0" w:noHBand="0" w:noVBand="1"/>
      </w:tblPr>
      <w:tblGrid>
        <w:gridCol w:w="3005"/>
        <w:gridCol w:w="6062"/>
      </w:tblGrid>
      <w:tr w:rsidR="004E49E9" w:rsidRPr="004E49E9" w14:paraId="4750B1B4" w14:textId="77777777" w:rsidTr="00374B71">
        <w:tc>
          <w:tcPr>
            <w:tcW w:w="3005" w:type="dxa"/>
          </w:tcPr>
          <w:p w14:paraId="08C48B22" w14:textId="77777777" w:rsidR="004E49E9" w:rsidRPr="004E49E9" w:rsidRDefault="004E49E9" w:rsidP="004E49E9">
            <w:pPr>
              <w:rPr>
                <w:kern w:val="2"/>
                <w14:ligatures w14:val="standardContextual"/>
              </w:rPr>
            </w:pPr>
          </w:p>
        </w:tc>
        <w:tc>
          <w:tcPr>
            <w:tcW w:w="6062" w:type="dxa"/>
          </w:tcPr>
          <w:p w14:paraId="771A4EDF" w14:textId="77777777" w:rsidR="004E49E9" w:rsidRPr="004E49E9" w:rsidRDefault="004E49E9" w:rsidP="004E49E9">
            <w:pPr>
              <w:rPr>
                <w:b/>
                <w:bCs/>
                <w:kern w:val="2"/>
                <w14:ligatures w14:val="standardContextual"/>
              </w:rPr>
            </w:pPr>
            <w:r w:rsidRPr="004E49E9">
              <w:rPr>
                <w:b/>
                <w:bCs/>
                <w:kern w:val="2"/>
                <w14:ligatures w14:val="standardContextual"/>
              </w:rPr>
              <w:t>Search terms</w:t>
            </w:r>
          </w:p>
        </w:tc>
      </w:tr>
      <w:tr w:rsidR="004E49E9" w:rsidRPr="004E49E9" w14:paraId="7B541FB3" w14:textId="77777777" w:rsidTr="00374B71">
        <w:tc>
          <w:tcPr>
            <w:tcW w:w="3005" w:type="dxa"/>
          </w:tcPr>
          <w:p w14:paraId="7DBE276B" w14:textId="77777777" w:rsidR="004E49E9" w:rsidRPr="004E49E9" w:rsidRDefault="004E49E9" w:rsidP="004E49E9">
            <w:pPr>
              <w:rPr>
                <w:b/>
                <w:bCs/>
                <w:kern w:val="2"/>
                <w14:ligatures w14:val="standardContextual"/>
              </w:rPr>
            </w:pPr>
            <w:r w:rsidRPr="004E49E9">
              <w:rPr>
                <w:b/>
                <w:bCs/>
                <w:kern w:val="2"/>
                <w14:ligatures w14:val="standardContextual"/>
              </w:rPr>
              <w:t>Digital biomarkers</w:t>
            </w:r>
          </w:p>
        </w:tc>
        <w:tc>
          <w:tcPr>
            <w:tcW w:w="6062" w:type="dxa"/>
          </w:tcPr>
          <w:p w14:paraId="02FB3CB2" w14:textId="77777777" w:rsidR="004E49E9" w:rsidRPr="004E49E9" w:rsidRDefault="004E49E9" w:rsidP="004E49E9">
            <w:pPr>
              <w:rPr>
                <w:kern w:val="2"/>
                <w14:ligatures w14:val="standardContextual"/>
              </w:rPr>
            </w:pPr>
            <w:r w:rsidRPr="004E49E9">
              <w:rPr>
                <w:kern w:val="2"/>
                <w14:ligatures w14:val="standardContextual"/>
              </w:rPr>
              <w:t>(wearable* or "digital biomarker*" or smartwatch* or "smart watch" or "apple watch" or applewatch or fitbit or Samsung or garmin or lg or Huawei or sony or xiaomi or adidas or nike or axivity or pedometer* or "fitness track*" or "fitness monitor*" or acceleromet* or "activity monitor*" or "activity track*" or actigraphy).ti,ab,kw</w:t>
            </w:r>
          </w:p>
        </w:tc>
      </w:tr>
      <w:tr w:rsidR="004E49E9" w:rsidRPr="004E49E9" w14:paraId="72EDCF11" w14:textId="77777777" w:rsidTr="00374B71">
        <w:tc>
          <w:tcPr>
            <w:tcW w:w="3005" w:type="dxa"/>
          </w:tcPr>
          <w:p w14:paraId="65510838" w14:textId="77777777" w:rsidR="004E49E9" w:rsidRPr="004E49E9" w:rsidRDefault="004E49E9" w:rsidP="004E49E9">
            <w:pPr>
              <w:rPr>
                <w:b/>
                <w:bCs/>
                <w:kern w:val="2"/>
                <w14:ligatures w14:val="standardContextual"/>
              </w:rPr>
            </w:pPr>
            <w:r w:rsidRPr="004E49E9">
              <w:rPr>
                <w:b/>
                <w:bCs/>
                <w:kern w:val="2"/>
                <w14:ligatures w14:val="standardContextual"/>
              </w:rPr>
              <w:t>Psychosocial dementia risk factors</w:t>
            </w:r>
          </w:p>
        </w:tc>
        <w:tc>
          <w:tcPr>
            <w:tcW w:w="6062" w:type="dxa"/>
          </w:tcPr>
          <w:p w14:paraId="70B53637" w14:textId="77777777" w:rsidR="004E49E9" w:rsidRPr="004E49E9" w:rsidRDefault="004E49E9" w:rsidP="004E49E9">
            <w:pPr>
              <w:rPr>
                <w:kern w:val="2"/>
                <w14:ligatures w14:val="standardContextual"/>
              </w:rPr>
            </w:pPr>
            <w:r w:rsidRPr="004E49E9">
              <w:rPr>
                <w:kern w:val="2"/>
                <w14:ligatures w14:val="standardContextual"/>
              </w:rPr>
              <w:t>(depress* or anxiet* or anxious* or "post-traumatic stress disorder" or PTSD or lonel* or "social isolation" or psychosis or psychotic or schizophreni* or bipolar).ti,ab,kw</w:t>
            </w:r>
          </w:p>
        </w:tc>
      </w:tr>
    </w:tbl>
    <w:p w14:paraId="282DBF61" w14:textId="77777777" w:rsidR="004E49E9" w:rsidRPr="004E49E9" w:rsidRDefault="004E49E9" w:rsidP="004E49E9"/>
    <w:p w14:paraId="7E13BDFB" w14:textId="77777777" w:rsidR="004E49E9" w:rsidRPr="004E49E9" w:rsidRDefault="004E49E9" w:rsidP="004E49E9"/>
    <w:p w14:paraId="566C4CE7" w14:textId="05D0F0A9" w:rsidR="004E49E9" w:rsidRPr="004E49E9" w:rsidRDefault="004E49E9" w:rsidP="004E49E9">
      <w:pPr>
        <w:rPr>
          <w:b/>
          <w:bCs/>
        </w:rPr>
      </w:pPr>
      <w:r w:rsidRPr="004E49E9">
        <w:rPr>
          <w:b/>
          <w:bCs/>
        </w:rPr>
        <w:t xml:space="preserve">Embase </w:t>
      </w:r>
    </w:p>
    <w:tbl>
      <w:tblPr>
        <w:tblStyle w:val="TableGrid"/>
        <w:tblW w:w="9067" w:type="dxa"/>
        <w:tblLook w:val="04A0" w:firstRow="1" w:lastRow="0" w:firstColumn="1" w:lastColumn="0" w:noHBand="0" w:noVBand="1"/>
      </w:tblPr>
      <w:tblGrid>
        <w:gridCol w:w="3005"/>
        <w:gridCol w:w="6062"/>
      </w:tblGrid>
      <w:tr w:rsidR="004E49E9" w:rsidRPr="004E49E9" w14:paraId="63D0352C" w14:textId="77777777" w:rsidTr="00374B71">
        <w:tc>
          <w:tcPr>
            <w:tcW w:w="3005" w:type="dxa"/>
          </w:tcPr>
          <w:p w14:paraId="13CF2A63" w14:textId="77777777" w:rsidR="004E49E9" w:rsidRPr="004E49E9" w:rsidRDefault="004E49E9" w:rsidP="004E49E9">
            <w:pPr>
              <w:rPr>
                <w:kern w:val="2"/>
                <w14:ligatures w14:val="standardContextual"/>
              </w:rPr>
            </w:pPr>
          </w:p>
        </w:tc>
        <w:tc>
          <w:tcPr>
            <w:tcW w:w="6062" w:type="dxa"/>
          </w:tcPr>
          <w:p w14:paraId="0D99E418" w14:textId="77777777" w:rsidR="004E49E9" w:rsidRPr="004E49E9" w:rsidRDefault="004E49E9" w:rsidP="004E49E9">
            <w:pPr>
              <w:rPr>
                <w:b/>
                <w:bCs/>
                <w:kern w:val="2"/>
                <w14:ligatures w14:val="standardContextual"/>
              </w:rPr>
            </w:pPr>
            <w:r w:rsidRPr="004E49E9">
              <w:rPr>
                <w:b/>
                <w:bCs/>
                <w:kern w:val="2"/>
                <w14:ligatures w14:val="standardContextual"/>
              </w:rPr>
              <w:t>Search terms</w:t>
            </w:r>
          </w:p>
        </w:tc>
      </w:tr>
      <w:tr w:rsidR="004E49E9" w:rsidRPr="004E49E9" w14:paraId="5F12A55A" w14:textId="77777777" w:rsidTr="00374B71">
        <w:tc>
          <w:tcPr>
            <w:tcW w:w="3005" w:type="dxa"/>
          </w:tcPr>
          <w:p w14:paraId="4594CBA0" w14:textId="77777777" w:rsidR="004E49E9" w:rsidRPr="004E49E9" w:rsidRDefault="004E49E9" w:rsidP="004E49E9">
            <w:pPr>
              <w:rPr>
                <w:b/>
                <w:bCs/>
                <w:kern w:val="2"/>
                <w14:ligatures w14:val="standardContextual"/>
              </w:rPr>
            </w:pPr>
            <w:r w:rsidRPr="004E49E9">
              <w:rPr>
                <w:b/>
                <w:bCs/>
                <w:kern w:val="2"/>
                <w14:ligatures w14:val="standardContextual"/>
              </w:rPr>
              <w:t>Digital biomarkers</w:t>
            </w:r>
          </w:p>
        </w:tc>
        <w:tc>
          <w:tcPr>
            <w:tcW w:w="6062" w:type="dxa"/>
          </w:tcPr>
          <w:p w14:paraId="78548F84" w14:textId="77777777" w:rsidR="004E49E9" w:rsidRPr="004E49E9" w:rsidRDefault="004E49E9" w:rsidP="004E49E9">
            <w:pPr>
              <w:rPr>
                <w:kern w:val="2"/>
                <w14:ligatures w14:val="standardContextual"/>
              </w:rPr>
            </w:pPr>
            <w:r w:rsidRPr="004E49E9">
              <w:rPr>
                <w:kern w:val="2"/>
                <w14:ligatures w14:val="standardContextual"/>
              </w:rPr>
              <w:t>(wearable* or "digital biomarker*" or smartwatch* or "smart watch" or "apple watch" or applewatch or fitbit or Samsung or garmin or lg or Huawei or sony or xiaomi or adidas or nike or axivity or pedometer* or "fitness track*" or "fitness monitor*" or acceleromet* or "activity monitor*" or "activity track*" or actigraphy).ti,ab,kw</w:t>
            </w:r>
          </w:p>
        </w:tc>
      </w:tr>
      <w:tr w:rsidR="004E49E9" w:rsidRPr="004E49E9" w14:paraId="35FAF861" w14:textId="77777777" w:rsidTr="00374B71">
        <w:tc>
          <w:tcPr>
            <w:tcW w:w="3005" w:type="dxa"/>
          </w:tcPr>
          <w:p w14:paraId="695E44D6" w14:textId="77777777" w:rsidR="004E49E9" w:rsidRPr="004E49E9" w:rsidRDefault="004E49E9" w:rsidP="004E49E9">
            <w:pPr>
              <w:rPr>
                <w:b/>
                <w:bCs/>
                <w:kern w:val="2"/>
                <w14:ligatures w14:val="standardContextual"/>
              </w:rPr>
            </w:pPr>
            <w:r w:rsidRPr="004E49E9">
              <w:rPr>
                <w:b/>
                <w:bCs/>
                <w:kern w:val="2"/>
                <w14:ligatures w14:val="standardContextual"/>
              </w:rPr>
              <w:t>Psychosocial dementia risk factors</w:t>
            </w:r>
          </w:p>
        </w:tc>
        <w:tc>
          <w:tcPr>
            <w:tcW w:w="6062" w:type="dxa"/>
          </w:tcPr>
          <w:p w14:paraId="6083A918" w14:textId="77777777" w:rsidR="004E49E9" w:rsidRPr="004E49E9" w:rsidRDefault="004E49E9" w:rsidP="004E49E9">
            <w:pPr>
              <w:rPr>
                <w:kern w:val="2"/>
                <w14:ligatures w14:val="standardContextual"/>
              </w:rPr>
            </w:pPr>
            <w:r w:rsidRPr="004E49E9">
              <w:rPr>
                <w:kern w:val="2"/>
                <w14:ligatures w14:val="standardContextual"/>
              </w:rPr>
              <w:t>(depress* or anxiet* or anxious* or "post-traumatic stress disorder" or PTSD or lonel* or "social isolation" or psychosis or psychotic or schizophreni* or bipolar).ti,ab,kw</w:t>
            </w:r>
          </w:p>
        </w:tc>
      </w:tr>
    </w:tbl>
    <w:p w14:paraId="781761F9" w14:textId="77777777" w:rsidR="004E49E9" w:rsidRPr="004E49E9" w:rsidRDefault="004E49E9" w:rsidP="004E49E9"/>
    <w:p w14:paraId="34168B43" w14:textId="77777777" w:rsidR="004E49E9" w:rsidRPr="004E49E9" w:rsidRDefault="004E49E9" w:rsidP="004E49E9">
      <w:pPr>
        <w:rPr>
          <w:b/>
          <w:bCs/>
        </w:rPr>
      </w:pPr>
    </w:p>
    <w:p w14:paraId="5FE96247" w14:textId="006C4BB0" w:rsidR="004E49E9" w:rsidRPr="004E49E9" w:rsidRDefault="004E49E9" w:rsidP="004E49E9">
      <w:pPr>
        <w:rPr>
          <w:b/>
          <w:bCs/>
        </w:rPr>
      </w:pPr>
      <w:r w:rsidRPr="004E49E9">
        <w:rPr>
          <w:b/>
          <w:bCs/>
        </w:rPr>
        <w:t xml:space="preserve">PsycINFO </w:t>
      </w:r>
    </w:p>
    <w:tbl>
      <w:tblPr>
        <w:tblStyle w:val="TableGrid"/>
        <w:tblW w:w="9067" w:type="dxa"/>
        <w:tblLook w:val="04A0" w:firstRow="1" w:lastRow="0" w:firstColumn="1" w:lastColumn="0" w:noHBand="0" w:noVBand="1"/>
      </w:tblPr>
      <w:tblGrid>
        <w:gridCol w:w="3005"/>
        <w:gridCol w:w="6062"/>
      </w:tblGrid>
      <w:tr w:rsidR="004E49E9" w:rsidRPr="004E49E9" w14:paraId="4A8E5911" w14:textId="77777777" w:rsidTr="00374B71">
        <w:tc>
          <w:tcPr>
            <w:tcW w:w="3005" w:type="dxa"/>
          </w:tcPr>
          <w:p w14:paraId="176C2EF0" w14:textId="77777777" w:rsidR="004E49E9" w:rsidRPr="004E49E9" w:rsidRDefault="004E49E9" w:rsidP="004E49E9">
            <w:pPr>
              <w:rPr>
                <w:kern w:val="2"/>
                <w14:ligatures w14:val="standardContextual"/>
              </w:rPr>
            </w:pPr>
          </w:p>
        </w:tc>
        <w:tc>
          <w:tcPr>
            <w:tcW w:w="6062" w:type="dxa"/>
          </w:tcPr>
          <w:p w14:paraId="2C516B4E" w14:textId="77777777" w:rsidR="004E49E9" w:rsidRPr="004E49E9" w:rsidRDefault="004E49E9" w:rsidP="004E49E9">
            <w:pPr>
              <w:rPr>
                <w:b/>
                <w:bCs/>
                <w:kern w:val="2"/>
                <w14:ligatures w14:val="standardContextual"/>
              </w:rPr>
            </w:pPr>
            <w:r w:rsidRPr="004E49E9">
              <w:rPr>
                <w:b/>
                <w:bCs/>
                <w:kern w:val="2"/>
                <w14:ligatures w14:val="standardContextual"/>
              </w:rPr>
              <w:t>Search terms</w:t>
            </w:r>
          </w:p>
        </w:tc>
      </w:tr>
      <w:tr w:rsidR="004E49E9" w:rsidRPr="004E49E9" w14:paraId="142015E3" w14:textId="77777777" w:rsidTr="00374B71">
        <w:tc>
          <w:tcPr>
            <w:tcW w:w="3005" w:type="dxa"/>
          </w:tcPr>
          <w:p w14:paraId="51FBB0D3" w14:textId="77777777" w:rsidR="004E49E9" w:rsidRPr="004E49E9" w:rsidRDefault="004E49E9" w:rsidP="004E49E9">
            <w:pPr>
              <w:rPr>
                <w:b/>
                <w:bCs/>
                <w:kern w:val="2"/>
                <w14:ligatures w14:val="standardContextual"/>
              </w:rPr>
            </w:pPr>
            <w:r w:rsidRPr="004E49E9">
              <w:rPr>
                <w:b/>
                <w:bCs/>
                <w:kern w:val="2"/>
                <w14:ligatures w14:val="standardContextual"/>
              </w:rPr>
              <w:t>Digital biomarkers</w:t>
            </w:r>
          </w:p>
        </w:tc>
        <w:tc>
          <w:tcPr>
            <w:tcW w:w="6062" w:type="dxa"/>
          </w:tcPr>
          <w:p w14:paraId="3FBB6BB7" w14:textId="77777777" w:rsidR="004E49E9" w:rsidRPr="004E49E9" w:rsidRDefault="004E49E9" w:rsidP="004E49E9">
            <w:pPr>
              <w:rPr>
                <w:kern w:val="2"/>
                <w14:ligatures w14:val="standardContextual"/>
              </w:rPr>
            </w:pPr>
            <w:r w:rsidRPr="004E49E9">
              <w:rPr>
                <w:kern w:val="2"/>
                <w14:ligatures w14:val="standardContextual"/>
              </w:rPr>
              <w:t xml:space="preserve">(wearable* or "digital biomarker*" or smartwatch* or "smart watch" or "apple watch" or applewatch or fitbit or Samsung or garmin or lg or Huawei or sony or xiaomi or adidas or nike or axivity or pedometer* or "fitness track*" or "fitness monitor*" or acceleromet* or "activity monitor*" or "activity track*" or actigraphy).ti,ab,id </w:t>
            </w:r>
          </w:p>
        </w:tc>
      </w:tr>
      <w:tr w:rsidR="004E49E9" w:rsidRPr="004E49E9" w14:paraId="2B6976A2" w14:textId="77777777" w:rsidTr="00374B71">
        <w:tc>
          <w:tcPr>
            <w:tcW w:w="3005" w:type="dxa"/>
          </w:tcPr>
          <w:p w14:paraId="2DF4671A" w14:textId="77777777" w:rsidR="004E49E9" w:rsidRPr="004E49E9" w:rsidRDefault="004E49E9" w:rsidP="004E49E9">
            <w:pPr>
              <w:rPr>
                <w:b/>
                <w:bCs/>
                <w:kern w:val="2"/>
                <w14:ligatures w14:val="standardContextual"/>
              </w:rPr>
            </w:pPr>
            <w:r w:rsidRPr="004E49E9">
              <w:rPr>
                <w:b/>
                <w:bCs/>
                <w:kern w:val="2"/>
                <w14:ligatures w14:val="standardContextual"/>
              </w:rPr>
              <w:t xml:space="preserve">Psychosocial dementia risk </w:t>
            </w:r>
          </w:p>
          <w:p w14:paraId="14242EC8" w14:textId="77777777" w:rsidR="004E49E9" w:rsidRPr="004E49E9" w:rsidRDefault="004E49E9" w:rsidP="004E49E9">
            <w:pPr>
              <w:rPr>
                <w:b/>
                <w:bCs/>
                <w:kern w:val="2"/>
                <w14:ligatures w14:val="standardContextual"/>
              </w:rPr>
            </w:pPr>
            <w:r w:rsidRPr="004E49E9">
              <w:rPr>
                <w:b/>
                <w:bCs/>
                <w:kern w:val="2"/>
                <w14:ligatures w14:val="standardContextual"/>
              </w:rPr>
              <w:t>factors</w:t>
            </w:r>
          </w:p>
        </w:tc>
        <w:tc>
          <w:tcPr>
            <w:tcW w:w="6062" w:type="dxa"/>
          </w:tcPr>
          <w:p w14:paraId="4B237C6E" w14:textId="77777777" w:rsidR="004E49E9" w:rsidRPr="004E49E9" w:rsidRDefault="004E49E9" w:rsidP="004E49E9">
            <w:pPr>
              <w:rPr>
                <w:kern w:val="2"/>
                <w14:ligatures w14:val="standardContextual"/>
              </w:rPr>
            </w:pPr>
            <w:r w:rsidRPr="004E49E9">
              <w:rPr>
                <w:kern w:val="2"/>
                <w14:ligatures w14:val="standardContextual"/>
              </w:rPr>
              <w:t>(depress* or anxiet* or anxious* or "post-traumatic stress disorder" or PTSD or lonel* or "social isolation" or psychosis or psychotic or schizophreni* or bipolar).ti,ab,id</w:t>
            </w:r>
          </w:p>
        </w:tc>
      </w:tr>
    </w:tbl>
    <w:p w14:paraId="07F8E332" w14:textId="77777777" w:rsidR="004E49E9" w:rsidRPr="004E49E9" w:rsidRDefault="004E49E9" w:rsidP="004E49E9">
      <w:pPr>
        <w:rPr>
          <w:b/>
          <w:bCs/>
        </w:rPr>
      </w:pPr>
    </w:p>
    <w:p w14:paraId="7230AD6F" w14:textId="7FCEDD79" w:rsidR="004E49E9" w:rsidRPr="004E49E9" w:rsidRDefault="004E49E9" w:rsidP="004E49E9">
      <w:pPr>
        <w:rPr>
          <w:b/>
          <w:bCs/>
        </w:rPr>
      </w:pPr>
      <w:r w:rsidRPr="004E49E9">
        <w:rPr>
          <w:b/>
          <w:bCs/>
        </w:rPr>
        <w:t xml:space="preserve">Web of Science </w:t>
      </w:r>
    </w:p>
    <w:tbl>
      <w:tblPr>
        <w:tblStyle w:val="TableGrid"/>
        <w:tblW w:w="9067" w:type="dxa"/>
        <w:tblLook w:val="04A0" w:firstRow="1" w:lastRow="0" w:firstColumn="1" w:lastColumn="0" w:noHBand="0" w:noVBand="1"/>
      </w:tblPr>
      <w:tblGrid>
        <w:gridCol w:w="3005"/>
        <w:gridCol w:w="6062"/>
      </w:tblGrid>
      <w:tr w:rsidR="004E49E9" w:rsidRPr="004E49E9" w14:paraId="1720B3C8" w14:textId="77777777" w:rsidTr="00374B71">
        <w:tc>
          <w:tcPr>
            <w:tcW w:w="3005" w:type="dxa"/>
          </w:tcPr>
          <w:p w14:paraId="507A64F9" w14:textId="77777777" w:rsidR="004E49E9" w:rsidRPr="004E49E9" w:rsidRDefault="004E49E9" w:rsidP="004E49E9">
            <w:pPr>
              <w:rPr>
                <w:kern w:val="2"/>
                <w14:ligatures w14:val="standardContextual"/>
              </w:rPr>
            </w:pPr>
          </w:p>
        </w:tc>
        <w:tc>
          <w:tcPr>
            <w:tcW w:w="6062" w:type="dxa"/>
          </w:tcPr>
          <w:p w14:paraId="028082A5" w14:textId="77777777" w:rsidR="004E49E9" w:rsidRPr="004E49E9" w:rsidRDefault="004E49E9" w:rsidP="004E49E9">
            <w:pPr>
              <w:rPr>
                <w:b/>
                <w:bCs/>
                <w:kern w:val="2"/>
                <w14:ligatures w14:val="standardContextual"/>
              </w:rPr>
            </w:pPr>
            <w:r w:rsidRPr="004E49E9">
              <w:rPr>
                <w:b/>
                <w:bCs/>
                <w:kern w:val="2"/>
                <w14:ligatures w14:val="standardContextual"/>
              </w:rPr>
              <w:t>Search terms</w:t>
            </w:r>
          </w:p>
        </w:tc>
      </w:tr>
      <w:tr w:rsidR="004E49E9" w:rsidRPr="004E49E9" w14:paraId="716F4271" w14:textId="77777777" w:rsidTr="00374B71">
        <w:tc>
          <w:tcPr>
            <w:tcW w:w="3005" w:type="dxa"/>
          </w:tcPr>
          <w:p w14:paraId="5C9DD035" w14:textId="77777777" w:rsidR="004E49E9" w:rsidRPr="004E49E9" w:rsidRDefault="004E49E9" w:rsidP="004E49E9">
            <w:pPr>
              <w:rPr>
                <w:b/>
                <w:bCs/>
                <w:kern w:val="2"/>
                <w14:ligatures w14:val="standardContextual"/>
              </w:rPr>
            </w:pPr>
            <w:r w:rsidRPr="004E49E9">
              <w:rPr>
                <w:b/>
                <w:bCs/>
                <w:kern w:val="2"/>
                <w14:ligatures w14:val="standardContextual"/>
              </w:rPr>
              <w:t>Digital biomarkers</w:t>
            </w:r>
          </w:p>
        </w:tc>
        <w:tc>
          <w:tcPr>
            <w:tcW w:w="6062" w:type="dxa"/>
          </w:tcPr>
          <w:p w14:paraId="2D4955D9" w14:textId="77777777" w:rsidR="004E49E9" w:rsidRPr="004E49E9" w:rsidRDefault="004E49E9" w:rsidP="004E49E9">
            <w:pPr>
              <w:rPr>
                <w:kern w:val="2"/>
                <w14:ligatures w14:val="standardContextual"/>
              </w:rPr>
            </w:pPr>
            <w:r w:rsidRPr="004E49E9">
              <w:rPr>
                <w:kern w:val="2"/>
                <w14:ligatures w14:val="standardContextual"/>
              </w:rPr>
              <w:t>wearable*or "digital biomarker*" or smartwatch* or "smart watch" or "apple watch" or applewatch or fitbit or Samsung or garmin or lg or Huawei or sony or xiaomi or adidas or nike or axivity or pedometer* or "fitness track*" or "fitness monitor*" or acceleromet* or "activity monitor*" or "activity track*" or actigraphy</w:t>
            </w:r>
          </w:p>
        </w:tc>
      </w:tr>
      <w:tr w:rsidR="004E49E9" w:rsidRPr="004E49E9" w14:paraId="4DCB08AA" w14:textId="77777777" w:rsidTr="00374B71">
        <w:tc>
          <w:tcPr>
            <w:tcW w:w="3005" w:type="dxa"/>
          </w:tcPr>
          <w:p w14:paraId="5454D65F" w14:textId="77777777" w:rsidR="004E49E9" w:rsidRPr="004E49E9" w:rsidRDefault="004E49E9" w:rsidP="004E49E9">
            <w:pPr>
              <w:rPr>
                <w:b/>
                <w:bCs/>
                <w:kern w:val="2"/>
                <w14:ligatures w14:val="standardContextual"/>
              </w:rPr>
            </w:pPr>
            <w:r w:rsidRPr="004E49E9">
              <w:rPr>
                <w:b/>
                <w:bCs/>
                <w:kern w:val="2"/>
                <w14:ligatures w14:val="standardContextual"/>
              </w:rPr>
              <w:t xml:space="preserve">Psychosocial dementia risk </w:t>
            </w:r>
          </w:p>
          <w:p w14:paraId="55B0D4F3" w14:textId="77777777" w:rsidR="004E49E9" w:rsidRPr="004E49E9" w:rsidRDefault="004E49E9" w:rsidP="004E49E9">
            <w:pPr>
              <w:rPr>
                <w:b/>
                <w:bCs/>
                <w:kern w:val="2"/>
                <w14:ligatures w14:val="standardContextual"/>
              </w:rPr>
            </w:pPr>
            <w:r w:rsidRPr="004E49E9">
              <w:rPr>
                <w:b/>
                <w:bCs/>
                <w:kern w:val="2"/>
                <w14:ligatures w14:val="standardContextual"/>
              </w:rPr>
              <w:t>factors</w:t>
            </w:r>
          </w:p>
        </w:tc>
        <w:tc>
          <w:tcPr>
            <w:tcW w:w="6062" w:type="dxa"/>
          </w:tcPr>
          <w:p w14:paraId="7BE65154" w14:textId="77777777" w:rsidR="004E49E9" w:rsidRPr="004E49E9" w:rsidRDefault="004E49E9" w:rsidP="004E49E9">
            <w:pPr>
              <w:rPr>
                <w:kern w:val="2"/>
                <w14:ligatures w14:val="standardContextual"/>
              </w:rPr>
            </w:pPr>
            <w:r w:rsidRPr="004E49E9">
              <w:rPr>
                <w:kern w:val="2"/>
                <w14:ligatures w14:val="standardContextual"/>
              </w:rPr>
              <w:t>depress* or anxiet* or anxious* or "post-traumatic stress disorder" or PTSD or lonel* or "social isolation" or psychosis or psychotic or schizophreni* or bipolar</w:t>
            </w:r>
          </w:p>
        </w:tc>
      </w:tr>
    </w:tbl>
    <w:p w14:paraId="186B7D00" w14:textId="77777777" w:rsidR="004E49E9" w:rsidRPr="004E49E9" w:rsidRDefault="004E49E9" w:rsidP="004E49E9">
      <w:pPr>
        <w:rPr>
          <w:b/>
          <w:bCs/>
        </w:rPr>
      </w:pPr>
    </w:p>
    <w:p w14:paraId="6EA72577" w14:textId="0BA3A2D1" w:rsidR="004E49E9" w:rsidRPr="004E49E9" w:rsidRDefault="004E49E9" w:rsidP="004E49E9">
      <w:pPr>
        <w:rPr>
          <w:b/>
          <w:bCs/>
        </w:rPr>
      </w:pPr>
      <w:r w:rsidRPr="004E49E9">
        <w:rPr>
          <w:b/>
          <w:bCs/>
        </w:rPr>
        <w:t xml:space="preserve">CINAHL </w:t>
      </w:r>
    </w:p>
    <w:tbl>
      <w:tblPr>
        <w:tblStyle w:val="TableGrid"/>
        <w:tblW w:w="9067" w:type="dxa"/>
        <w:tblLook w:val="04A0" w:firstRow="1" w:lastRow="0" w:firstColumn="1" w:lastColumn="0" w:noHBand="0" w:noVBand="1"/>
      </w:tblPr>
      <w:tblGrid>
        <w:gridCol w:w="3005"/>
        <w:gridCol w:w="6062"/>
      </w:tblGrid>
      <w:tr w:rsidR="004E49E9" w:rsidRPr="004E49E9" w14:paraId="693DA077" w14:textId="77777777" w:rsidTr="00374B71">
        <w:tc>
          <w:tcPr>
            <w:tcW w:w="3005" w:type="dxa"/>
          </w:tcPr>
          <w:p w14:paraId="1D5541FA" w14:textId="77777777" w:rsidR="004E49E9" w:rsidRPr="004E49E9" w:rsidRDefault="004E49E9" w:rsidP="004E49E9">
            <w:pPr>
              <w:rPr>
                <w:kern w:val="2"/>
                <w14:ligatures w14:val="standardContextual"/>
              </w:rPr>
            </w:pPr>
          </w:p>
        </w:tc>
        <w:tc>
          <w:tcPr>
            <w:tcW w:w="6062" w:type="dxa"/>
          </w:tcPr>
          <w:p w14:paraId="6AD0D9BA" w14:textId="77777777" w:rsidR="004E49E9" w:rsidRPr="004E49E9" w:rsidRDefault="004E49E9" w:rsidP="004E49E9">
            <w:pPr>
              <w:rPr>
                <w:b/>
                <w:bCs/>
                <w:kern w:val="2"/>
                <w14:ligatures w14:val="standardContextual"/>
              </w:rPr>
            </w:pPr>
            <w:r w:rsidRPr="004E49E9">
              <w:rPr>
                <w:b/>
                <w:bCs/>
                <w:kern w:val="2"/>
                <w14:ligatures w14:val="standardContextual"/>
              </w:rPr>
              <w:t>Search terms</w:t>
            </w:r>
          </w:p>
        </w:tc>
      </w:tr>
      <w:tr w:rsidR="004E49E9" w:rsidRPr="004E49E9" w14:paraId="63058C84" w14:textId="77777777" w:rsidTr="00374B71">
        <w:tc>
          <w:tcPr>
            <w:tcW w:w="3005" w:type="dxa"/>
          </w:tcPr>
          <w:p w14:paraId="7C41E4A5" w14:textId="77777777" w:rsidR="004E49E9" w:rsidRPr="004E49E9" w:rsidRDefault="004E49E9" w:rsidP="004E49E9">
            <w:pPr>
              <w:rPr>
                <w:b/>
                <w:bCs/>
                <w:kern w:val="2"/>
                <w14:ligatures w14:val="standardContextual"/>
              </w:rPr>
            </w:pPr>
            <w:r w:rsidRPr="004E49E9">
              <w:rPr>
                <w:b/>
                <w:bCs/>
                <w:kern w:val="2"/>
                <w14:ligatures w14:val="standardContextual"/>
              </w:rPr>
              <w:t>Digital biomarkers</w:t>
            </w:r>
          </w:p>
        </w:tc>
        <w:tc>
          <w:tcPr>
            <w:tcW w:w="6062" w:type="dxa"/>
          </w:tcPr>
          <w:p w14:paraId="06ED91F8" w14:textId="77777777" w:rsidR="004E49E9" w:rsidRPr="004E49E9" w:rsidRDefault="004E49E9" w:rsidP="004E49E9">
            <w:pPr>
              <w:rPr>
                <w:kern w:val="2"/>
                <w14:ligatures w14:val="standardContextual"/>
              </w:rPr>
            </w:pPr>
            <w:r w:rsidRPr="004E49E9">
              <w:rPr>
                <w:kern w:val="2"/>
                <w14:ligatures w14:val="standardContextual"/>
              </w:rPr>
              <w:t>TI wearable* or AB wearable* or TI "digital biomarker*" or AB "digital biomarker*" or TI smartwatch* or AB smartwatch* or TI "smart watch" or AB "smart watch" or TI "apple watch" or AB "apple watch" or TI applewatch or AB applewatch or TI fitbit or AB fitbit or TI Samsung or AB Samsung or TI garmin or AB garmin or TI lg or AB lg or TI Huawei or AB Huawei or TI sony or AB sony or TI xiaomi or AB xiaomi or TI adidas or AB adidas or TI nike or AB nike or TI axivity or AB axivity or TI pedometer* or AB pedometer* or TI "fitness track*" or AB "fitness track*" or TI "fitness monitor*" or AB fitness monitor*" or TI acceleromet* or AB acceleromet* or TI "activity monitor*" or AB "activity monitor*"  or TI "activity track*" or AB "activity track*" or TI actigraphy or AB actigraphy</w:t>
            </w:r>
            <w:r w:rsidRPr="004E49E9">
              <w:rPr>
                <w:rFonts w:hint="eastAsia"/>
                <w:kern w:val="2"/>
                <w14:ligatures w14:val="standardContextual"/>
              </w:rPr>
              <w:t xml:space="preserve"> </w:t>
            </w:r>
          </w:p>
        </w:tc>
      </w:tr>
      <w:tr w:rsidR="004E49E9" w:rsidRPr="004E49E9" w14:paraId="2A310D7D" w14:textId="77777777" w:rsidTr="00374B71">
        <w:tc>
          <w:tcPr>
            <w:tcW w:w="3005" w:type="dxa"/>
          </w:tcPr>
          <w:p w14:paraId="66EC9159" w14:textId="77777777" w:rsidR="004E49E9" w:rsidRPr="004E49E9" w:rsidRDefault="004E49E9" w:rsidP="004E49E9">
            <w:pPr>
              <w:rPr>
                <w:b/>
                <w:bCs/>
                <w:kern w:val="2"/>
                <w14:ligatures w14:val="standardContextual"/>
              </w:rPr>
            </w:pPr>
            <w:r w:rsidRPr="004E49E9">
              <w:rPr>
                <w:b/>
                <w:bCs/>
                <w:kern w:val="2"/>
                <w14:ligatures w14:val="standardContextual"/>
              </w:rPr>
              <w:t xml:space="preserve">Psychosocial dementia risk </w:t>
            </w:r>
          </w:p>
          <w:p w14:paraId="1C90E4AB" w14:textId="77777777" w:rsidR="004E49E9" w:rsidRPr="004E49E9" w:rsidRDefault="004E49E9" w:rsidP="004E49E9">
            <w:pPr>
              <w:rPr>
                <w:b/>
                <w:bCs/>
                <w:kern w:val="2"/>
                <w14:ligatures w14:val="standardContextual"/>
              </w:rPr>
            </w:pPr>
            <w:r w:rsidRPr="004E49E9">
              <w:rPr>
                <w:b/>
                <w:bCs/>
                <w:kern w:val="2"/>
                <w14:ligatures w14:val="standardContextual"/>
              </w:rPr>
              <w:t>factors</w:t>
            </w:r>
          </w:p>
        </w:tc>
        <w:tc>
          <w:tcPr>
            <w:tcW w:w="6062" w:type="dxa"/>
          </w:tcPr>
          <w:p w14:paraId="7DA125B8" w14:textId="77777777" w:rsidR="004E49E9" w:rsidRPr="004E49E9" w:rsidRDefault="004E49E9" w:rsidP="004E49E9">
            <w:pPr>
              <w:rPr>
                <w:kern w:val="2"/>
                <w14:ligatures w14:val="standardContextual"/>
              </w:rPr>
            </w:pPr>
            <w:r w:rsidRPr="004E49E9">
              <w:rPr>
                <w:kern w:val="2"/>
                <w14:ligatures w14:val="standardContextual"/>
              </w:rPr>
              <w:t xml:space="preserve">TI depress* or AB depress* or TI anxiet* or AB anxiet*or TI anxious* or AB anxious* or TI "post-traumatic stress disorder" or AB "post-traumatic stress disorder" or TI PTSD or AB PTSD or TI lonel* or AB lonel* or TI "social isolation" or AB "social isolation" or TI psychosis or AB psychosis or TI psychotic or AB psychotic or TI schizophreni* or AB schizophreni* or TI bipolar AB bipolar </w:t>
            </w:r>
          </w:p>
        </w:tc>
      </w:tr>
    </w:tbl>
    <w:p w14:paraId="36DF41D0" w14:textId="77777777" w:rsidR="004E49E9" w:rsidRPr="004E49E9" w:rsidRDefault="004E49E9" w:rsidP="004E49E9">
      <w:pPr>
        <w:rPr>
          <w:b/>
          <w:bCs/>
        </w:rPr>
      </w:pPr>
    </w:p>
    <w:p w14:paraId="2DEC9464" w14:textId="77777777" w:rsidR="004E49E9" w:rsidRPr="004E49E9" w:rsidRDefault="004E49E9" w:rsidP="004E49E9">
      <w:pPr>
        <w:rPr>
          <w:b/>
          <w:bCs/>
        </w:rPr>
      </w:pPr>
      <w:r w:rsidRPr="004E49E9">
        <w:rPr>
          <w:b/>
          <w:bCs/>
        </w:rPr>
        <w:t>ProQuest Dissertations &amp; Theses Global</w:t>
      </w:r>
    </w:p>
    <w:tbl>
      <w:tblPr>
        <w:tblStyle w:val="TableGrid"/>
        <w:tblW w:w="9067" w:type="dxa"/>
        <w:tblLook w:val="04A0" w:firstRow="1" w:lastRow="0" w:firstColumn="1" w:lastColumn="0" w:noHBand="0" w:noVBand="1"/>
      </w:tblPr>
      <w:tblGrid>
        <w:gridCol w:w="3005"/>
        <w:gridCol w:w="6062"/>
      </w:tblGrid>
      <w:tr w:rsidR="004E49E9" w:rsidRPr="004E49E9" w14:paraId="60D349B1" w14:textId="77777777" w:rsidTr="00374B71">
        <w:tc>
          <w:tcPr>
            <w:tcW w:w="3005" w:type="dxa"/>
          </w:tcPr>
          <w:p w14:paraId="68059346" w14:textId="77777777" w:rsidR="004E49E9" w:rsidRPr="004E49E9" w:rsidRDefault="004E49E9" w:rsidP="004E49E9">
            <w:pPr>
              <w:rPr>
                <w:kern w:val="2"/>
                <w14:ligatures w14:val="standardContextual"/>
              </w:rPr>
            </w:pPr>
          </w:p>
        </w:tc>
        <w:tc>
          <w:tcPr>
            <w:tcW w:w="6062" w:type="dxa"/>
          </w:tcPr>
          <w:p w14:paraId="38EFC131" w14:textId="77777777" w:rsidR="004E49E9" w:rsidRPr="004E49E9" w:rsidRDefault="004E49E9" w:rsidP="004E49E9">
            <w:pPr>
              <w:rPr>
                <w:b/>
                <w:bCs/>
                <w:kern w:val="2"/>
                <w14:ligatures w14:val="standardContextual"/>
              </w:rPr>
            </w:pPr>
            <w:r w:rsidRPr="004E49E9">
              <w:rPr>
                <w:b/>
                <w:bCs/>
                <w:kern w:val="2"/>
                <w14:ligatures w14:val="standardContextual"/>
              </w:rPr>
              <w:t>Search terms</w:t>
            </w:r>
          </w:p>
        </w:tc>
      </w:tr>
      <w:tr w:rsidR="004E49E9" w:rsidRPr="004E49E9" w14:paraId="773D376B" w14:textId="77777777" w:rsidTr="00374B71">
        <w:tc>
          <w:tcPr>
            <w:tcW w:w="3005" w:type="dxa"/>
          </w:tcPr>
          <w:p w14:paraId="24BF03CA" w14:textId="77777777" w:rsidR="004E49E9" w:rsidRPr="004E49E9" w:rsidRDefault="004E49E9" w:rsidP="004E49E9">
            <w:pPr>
              <w:rPr>
                <w:b/>
                <w:bCs/>
                <w:kern w:val="2"/>
                <w14:ligatures w14:val="standardContextual"/>
              </w:rPr>
            </w:pPr>
            <w:r w:rsidRPr="004E49E9">
              <w:rPr>
                <w:b/>
                <w:bCs/>
                <w:kern w:val="2"/>
                <w14:ligatures w14:val="standardContextual"/>
              </w:rPr>
              <w:t>Digital biomarkers</w:t>
            </w:r>
          </w:p>
        </w:tc>
        <w:tc>
          <w:tcPr>
            <w:tcW w:w="6062" w:type="dxa"/>
          </w:tcPr>
          <w:p w14:paraId="4F0112DB" w14:textId="77777777" w:rsidR="004E49E9" w:rsidRPr="004E49E9" w:rsidRDefault="004E49E9" w:rsidP="004E49E9">
            <w:pPr>
              <w:rPr>
                <w:kern w:val="2"/>
                <w14:ligatures w14:val="standardContextual"/>
              </w:rPr>
            </w:pPr>
            <w:r w:rsidRPr="004E49E9">
              <w:rPr>
                <w:kern w:val="2"/>
                <w14:ligatures w14:val="standardContextual"/>
              </w:rPr>
              <w:t>(wearable* or "digital biomarker*" or smartwatch* or "smart watch" or "apple watch" or applewatch or fitbit or Samsung or garmin or lg or Huawei or sony or xiaomi or adidas or nike or axivity or pedometer* or "fitness track*" or "fitness monitor*" or acceleromet* or "activity monitor*" or "activity track*" or actigraphy)</w:t>
            </w:r>
          </w:p>
        </w:tc>
      </w:tr>
      <w:tr w:rsidR="004E49E9" w:rsidRPr="004E49E9" w14:paraId="20384BF1" w14:textId="77777777" w:rsidTr="00374B71">
        <w:tc>
          <w:tcPr>
            <w:tcW w:w="3005" w:type="dxa"/>
          </w:tcPr>
          <w:p w14:paraId="0283F83D" w14:textId="77777777" w:rsidR="004E49E9" w:rsidRPr="004E49E9" w:rsidRDefault="004E49E9" w:rsidP="004E49E9">
            <w:pPr>
              <w:rPr>
                <w:b/>
                <w:bCs/>
                <w:kern w:val="2"/>
                <w14:ligatures w14:val="standardContextual"/>
              </w:rPr>
            </w:pPr>
            <w:r w:rsidRPr="004E49E9">
              <w:rPr>
                <w:b/>
                <w:bCs/>
                <w:kern w:val="2"/>
                <w14:ligatures w14:val="standardContextual"/>
              </w:rPr>
              <w:t>Psychosocial dementia risk factors</w:t>
            </w:r>
          </w:p>
        </w:tc>
        <w:tc>
          <w:tcPr>
            <w:tcW w:w="6062" w:type="dxa"/>
          </w:tcPr>
          <w:p w14:paraId="1BD6F316" w14:textId="77777777" w:rsidR="004E49E9" w:rsidRPr="004E49E9" w:rsidRDefault="004E49E9" w:rsidP="004E49E9">
            <w:pPr>
              <w:rPr>
                <w:kern w:val="2"/>
                <w14:ligatures w14:val="standardContextual"/>
              </w:rPr>
            </w:pPr>
            <w:r w:rsidRPr="004E49E9">
              <w:rPr>
                <w:kern w:val="2"/>
                <w14:ligatures w14:val="standardContextual"/>
              </w:rPr>
              <w:t>(depress* or anxiet* or anxious* or "post-traumatic stress disorder" or PTSD or lonel* or "social isolation" or psychosis or psychotic or schizophreni* or bipolar)</w:t>
            </w:r>
          </w:p>
        </w:tc>
      </w:tr>
    </w:tbl>
    <w:p w14:paraId="10EFC0A1" w14:textId="142A2939" w:rsidR="00C8144A" w:rsidRPr="004E49E9" w:rsidRDefault="00C8144A">
      <w:pPr>
        <w:rPr>
          <w:b/>
          <w:bCs/>
        </w:rPr>
      </w:pPr>
    </w:p>
    <w:sectPr w:rsidR="00C8144A" w:rsidRPr="004E49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83A"/>
    <w:rsid w:val="00022FB2"/>
    <w:rsid w:val="00027DFC"/>
    <w:rsid w:val="000345AD"/>
    <w:rsid w:val="00047752"/>
    <w:rsid w:val="000536F4"/>
    <w:rsid w:val="00060C65"/>
    <w:rsid w:val="00064DF8"/>
    <w:rsid w:val="00065EE8"/>
    <w:rsid w:val="00067811"/>
    <w:rsid w:val="00070CB4"/>
    <w:rsid w:val="00074516"/>
    <w:rsid w:val="000830B5"/>
    <w:rsid w:val="000857B8"/>
    <w:rsid w:val="0008675F"/>
    <w:rsid w:val="0009239A"/>
    <w:rsid w:val="00094F6D"/>
    <w:rsid w:val="000A33FF"/>
    <w:rsid w:val="000B55EA"/>
    <w:rsid w:val="000B5D00"/>
    <w:rsid w:val="000B68CC"/>
    <w:rsid w:val="000D11E2"/>
    <w:rsid w:val="000D6C47"/>
    <w:rsid w:val="000E3331"/>
    <w:rsid w:val="000E385F"/>
    <w:rsid w:val="000F30B6"/>
    <w:rsid w:val="00103F18"/>
    <w:rsid w:val="001046A3"/>
    <w:rsid w:val="0010528E"/>
    <w:rsid w:val="001155CC"/>
    <w:rsid w:val="00131193"/>
    <w:rsid w:val="00135921"/>
    <w:rsid w:val="00135EFE"/>
    <w:rsid w:val="001459B3"/>
    <w:rsid w:val="00145D1A"/>
    <w:rsid w:val="00151342"/>
    <w:rsid w:val="00156318"/>
    <w:rsid w:val="001609D6"/>
    <w:rsid w:val="00165D2F"/>
    <w:rsid w:val="00166451"/>
    <w:rsid w:val="001736AF"/>
    <w:rsid w:val="00174559"/>
    <w:rsid w:val="00183125"/>
    <w:rsid w:val="00185631"/>
    <w:rsid w:val="00186FAA"/>
    <w:rsid w:val="001874C7"/>
    <w:rsid w:val="00196318"/>
    <w:rsid w:val="0019727C"/>
    <w:rsid w:val="00197584"/>
    <w:rsid w:val="00197BA4"/>
    <w:rsid w:val="001A098F"/>
    <w:rsid w:val="001B3B6A"/>
    <w:rsid w:val="001B7DA8"/>
    <w:rsid w:val="001E3E2E"/>
    <w:rsid w:val="001E5E84"/>
    <w:rsid w:val="001F2220"/>
    <w:rsid w:val="00201EB0"/>
    <w:rsid w:val="002045E2"/>
    <w:rsid w:val="00206BA7"/>
    <w:rsid w:val="00217979"/>
    <w:rsid w:val="00225F19"/>
    <w:rsid w:val="002300A4"/>
    <w:rsid w:val="00232208"/>
    <w:rsid w:val="00246C13"/>
    <w:rsid w:val="00247813"/>
    <w:rsid w:val="00251D77"/>
    <w:rsid w:val="00255945"/>
    <w:rsid w:val="00264264"/>
    <w:rsid w:val="00266B24"/>
    <w:rsid w:val="00276027"/>
    <w:rsid w:val="002823D3"/>
    <w:rsid w:val="00291633"/>
    <w:rsid w:val="00292BEA"/>
    <w:rsid w:val="00296E74"/>
    <w:rsid w:val="002A1788"/>
    <w:rsid w:val="002A45FD"/>
    <w:rsid w:val="002A5450"/>
    <w:rsid w:val="002A694B"/>
    <w:rsid w:val="002A7F8F"/>
    <w:rsid w:val="002D07E8"/>
    <w:rsid w:val="002D1314"/>
    <w:rsid w:val="002E3F0B"/>
    <w:rsid w:val="002F0A83"/>
    <w:rsid w:val="002F0EB8"/>
    <w:rsid w:val="002F484A"/>
    <w:rsid w:val="002F5592"/>
    <w:rsid w:val="00303DF0"/>
    <w:rsid w:val="00312EC9"/>
    <w:rsid w:val="00317B99"/>
    <w:rsid w:val="00321AA0"/>
    <w:rsid w:val="0032593D"/>
    <w:rsid w:val="00326445"/>
    <w:rsid w:val="00332713"/>
    <w:rsid w:val="00337D8E"/>
    <w:rsid w:val="00341ED5"/>
    <w:rsid w:val="00343BAA"/>
    <w:rsid w:val="00351B9D"/>
    <w:rsid w:val="00367137"/>
    <w:rsid w:val="00371323"/>
    <w:rsid w:val="00373D38"/>
    <w:rsid w:val="00373FAD"/>
    <w:rsid w:val="0037675D"/>
    <w:rsid w:val="00387D76"/>
    <w:rsid w:val="003B34DA"/>
    <w:rsid w:val="003B3CC8"/>
    <w:rsid w:val="003B3DE9"/>
    <w:rsid w:val="003C22C0"/>
    <w:rsid w:val="003D0282"/>
    <w:rsid w:val="003D15B0"/>
    <w:rsid w:val="003D54BD"/>
    <w:rsid w:val="003D641E"/>
    <w:rsid w:val="003E2235"/>
    <w:rsid w:val="003E7D82"/>
    <w:rsid w:val="003F6599"/>
    <w:rsid w:val="004021DF"/>
    <w:rsid w:val="00404A96"/>
    <w:rsid w:val="00410D9E"/>
    <w:rsid w:val="00411871"/>
    <w:rsid w:val="00412E18"/>
    <w:rsid w:val="00420A3F"/>
    <w:rsid w:val="00423CB0"/>
    <w:rsid w:val="00426B1F"/>
    <w:rsid w:val="00430A70"/>
    <w:rsid w:val="0043229B"/>
    <w:rsid w:val="0043252D"/>
    <w:rsid w:val="00432E29"/>
    <w:rsid w:val="004424F7"/>
    <w:rsid w:val="004439B6"/>
    <w:rsid w:val="004441B5"/>
    <w:rsid w:val="0044534B"/>
    <w:rsid w:val="0045595E"/>
    <w:rsid w:val="0045654B"/>
    <w:rsid w:val="00460A6A"/>
    <w:rsid w:val="004670F0"/>
    <w:rsid w:val="00470F82"/>
    <w:rsid w:val="00477BE7"/>
    <w:rsid w:val="00482AAE"/>
    <w:rsid w:val="004835CD"/>
    <w:rsid w:val="00485296"/>
    <w:rsid w:val="00487247"/>
    <w:rsid w:val="00496617"/>
    <w:rsid w:val="00497CAC"/>
    <w:rsid w:val="004A0372"/>
    <w:rsid w:val="004A3171"/>
    <w:rsid w:val="004B0866"/>
    <w:rsid w:val="004B0A6B"/>
    <w:rsid w:val="004B1F2F"/>
    <w:rsid w:val="004B43CD"/>
    <w:rsid w:val="004B700A"/>
    <w:rsid w:val="004C008F"/>
    <w:rsid w:val="004C0C9B"/>
    <w:rsid w:val="004C2088"/>
    <w:rsid w:val="004C2AE6"/>
    <w:rsid w:val="004E49E9"/>
    <w:rsid w:val="004F2BC0"/>
    <w:rsid w:val="004F2FB5"/>
    <w:rsid w:val="00500F30"/>
    <w:rsid w:val="005021DA"/>
    <w:rsid w:val="0052723E"/>
    <w:rsid w:val="00530C26"/>
    <w:rsid w:val="00533019"/>
    <w:rsid w:val="00534F4E"/>
    <w:rsid w:val="0055039A"/>
    <w:rsid w:val="00553700"/>
    <w:rsid w:val="00555DBF"/>
    <w:rsid w:val="00556D7B"/>
    <w:rsid w:val="00562A90"/>
    <w:rsid w:val="005631E3"/>
    <w:rsid w:val="005700AE"/>
    <w:rsid w:val="005702FC"/>
    <w:rsid w:val="00571D8D"/>
    <w:rsid w:val="0057514F"/>
    <w:rsid w:val="00576AC6"/>
    <w:rsid w:val="005879A0"/>
    <w:rsid w:val="00591CCF"/>
    <w:rsid w:val="00593E6D"/>
    <w:rsid w:val="00595C82"/>
    <w:rsid w:val="00596473"/>
    <w:rsid w:val="005A0DC2"/>
    <w:rsid w:val="005B1A6B"/>
    <w:rsid w:val="005B46B9"/>
    <w:rsid w:val="005B5BF5"/>
    <w:rsid w:val="005C453E"/>
    <w:rsid w:val="005E12B1"/>
    <w:rsid w:val="005E7D64"/>
    <w:rsid w:val="005F0532"/>
    <w:rsid w:val="005F2185"/>
    <w:rsid w:val="005F4AC7"/>
    <w:rsid w:val="00602619"/>
    <w:rsid w:val="00603C9E"/>
    <w:rsid w:val="006060BB"/>
    <w:rsid w:val="0060778C"/>
    <w:rsid w:val="0061246D"/>
    <w:rsid w:val="00614635"/>
    <w:rsid w:val="00614912"/>
    <w:rsid w:val="00614C0A"/>
    <w:rsid w:val="00626D88"/>
    <w:rsid w:val="00641942"/>
    <w:rsid w:val="00642385"/>
    <w:rsid w:val="00644E8A"/>
    <w:rsid w:val="006519C7"/>
    <w:rsid w:val="0065266E"/>
    <w:rsid w:val="00654CA8"/>
    <w:rsid w:val="00656658"/>
    <w:rsid w:val="00666A84"/>
    <w:rsid w:val="00666D24"/>
    <w:rsid w:val="00674D3B"/>
    <w:rsid w:val="006814CA"/>
    <w:rsid w:val="006939BE"/>
    <w:rsid w:val="00694DF6"/>
    <w:rsid w:val="006A0963"/>
    <w:rsid w:val="006A0D26"/>
    <w:rsid w:val="006A3E39"/>
    <w:rsid w:val="006A672C"/>
    <w:rsid w:val="006A7781"/>
    <w:rsid w:val="006B2F96"/>
    <w:rsid w:val="006B6E17"/>
    <w:rsid w:val="006C09CD"/>
    <w:rsid w:val="006C3D16"/>
    <w:rsid w:val="006C3EC8"/>
    <w:rsid w:val="006D056E"/>
    <w:rsid w:val="006D252B"/>
    <w:rsid w:val="006D55CC"/>
    <w:rsid w:val="006D5BFA"/>
    <w:rsid w:val="006D5FD2"/>
    <w:rsid w:val="006E0228"/>
    <w:rsid w:val="006E299B"/>
    <w:rsid w:val="006E79D3"/>
    <w:rsid w:val="006F660A"/>
    <w:rsid w:val="007008DE"/>
    <w:rsid w:val="00700D05"/>
    <w:rsid w:val="007048CF"/>
    <w:rsid w:val="00710C5C"/>
    <w:rsid w:val="0071719D"/>
    <w:rsid w:val="0073246A"/>
    <w:rsid w:val="00735920"/>
    <w:rsid w:val="00736F61"/>
    <w:rsid w:val="0074605B"/>
    <w:rsid w:val="00751EEC"/>
    <w:rsid w:val="00761E00"/>
    <w:rsid w:val="00775E17"/>
    <w:rsid w:val="00776546"/>
    <w:rsid w:val="0078064C"/>
    <w:rsid w:val="00781E85"/>
    <w:rsid w:val="007840D9"/>
    <w:rsid w:val="00795935"/>
    <w:rsid w:val="007B6080"/>
    <w:rsid w:val="007C0B13"/>
    <w:rsid w:val="007C443F"/>
    <w:rsid w:val="007C5991"/>
    <w:rsid w:val="007D0B76"/>
    <w:rsid w:val="007E3E47"/>
    <w:rsid w:val="007E4298"/>
    <w:rsid w:val="007F1C39"/>
    <w:rsid w:val="007F783A"/>
    <w:rsid w:val="00800D2E"/>
    <w:rsid w:val="00801EA2"/>
    <w:rsid w:val="0080397E"/>
    <w:rsid w:val="0081412C"/>
    <w:rsid w:val="00815B68"/>
    <w:rsid w:val="008165EE"/>
    <w:rsid w:val="00817E73"/>
    <w:rsid w:val="00820134"/>
    <w:rsid w:val="0082083A"/>
    <w:rsid w:val="008227D6"/>
    <w:rsid w:val="00831A36"/>
    <w:rsid w:val="0083241C"/>
    <w:rsid w:val="00843AB2"/>
    <w:rsid w:val="00854121"/>
    <w:rsid w:val="00854370"/>
    <w:rsid w:val="008626AB"/>
    <w:rsid w:val="008706B8"/>
    <w:rsid w:val="008767E0"/>
    <w:rsid w:val="00876F03"/>
    <w:rsid w:val="00877917"/>
    <w:rsid w:val="008808EA"/>
    <w:rsid w:val="00897309"/>
    <w:rsid w:val="008A3AA0"/>
    <w:rsid w:val="008B0602"/>
    <w:rsid w:val="008B19BC"/>
    <w:rsid w:val="008B3C05"/>
    <w:rsid w:val="008C6219"/>
    <w:rsid w:val="008D1AA9"/>
    <w:rsid w:val="008D2553"/>
    <w:rsid w:val="008E455D"/>
    <w:rsid w:val="008F32E1"/>
    <w:rsid w:val="00901C84"/>
    <w:rsid w:val="009037E9"/>
    <w:rsid w:val="00920FB4"/>
    <w:rsid w:val="009304D9"/>
    <w:rsid w:val="00930A87"/>
    <w:rsid w:val="00935F43"/>
    <w:rsid w:val="00937E7C"/>
    <w:rsid w:val="00940CEA"/>
    <w:rsid w:val="0094577B"/>
    <w:rsid w:val="00946474"/>
    <w:rsid w:val="00947C85"/>
    <w:rsid w:val="00952240"/>
    <w:rsid w:val="009530E3"/>
    <w:rsid w:val="00957873"/>
    <w:rsid w:val="00965B2A"/>
    <w:rsid w:val="00974A6A"/>
    <w:rsid w:val="00976531"/>
    <w:rsid w:val="009835BE"/>
    <w:rsid w:val="00984F13"/>
    <w:rsid w:val="00987D9A"/>
    <w:rsid w:val="0099016A"/>
    <w:rsid w:val="00993C65"/>
    <w:rsid w:val="009A034C"/>
    <w:rsid w:val="009A0379"/>
    <w:rsid w:val="009A1F90"/>
    <w:rsid w:val="009A231F"/>
    <w:rsid w:val="009A26DA"/>
    <w:rsid w:val="009B0765"/>
    <w:rsid w:val="009B3D84"/>
    <w:rsid w:val="009B69E6"/>
    <w:rsid w:val="009B7015"/>
    <w:rsid w:val="009C4603"/>
    <w:rsid w:val="009C79B5"/>
    <w:rsid w:val="009D6181"/>
    <w:rsid w:val="009E2C4F"/>
    <w:rsid w:val="009E3FEC"/>
    <w:rsid w:val="009F242B"/>
    <w:rsid w:val="00A10F2C"/>
    <w:rsid w:val="00A11376"/>
    <w:rsid w:val="00A624AF"/>
    <w:rsid w:val="00A6367E"/>
    <w:rsid w:val="00A64238"/>
    <w:rsid w:val="00A64E45"/>
    <w:rsid w:val="00A73D38"/>
    <w:rsid w:val="00A80D24"/>
    <w:rsid w:val="00A84AB2"/>
    <w:rsid w:val="00A91580"/>
    <w:rsid w:val="00A927C5"/>
    <w:rsid w:val="00A92B11"/>
    <w:rsid w:val="00A971C1"/>
    <w:rsid w:val="00AA03F3"/>
    <w:rsid w:val="00AA7D91"/>
    <w:rsid w:val="00AC12AC"/>
    <w:rsid w:val="00AC39BA"/>
    <w:rsid w:val="00AC53BC"/>
    <w:rsid w:val="00AC5D94"/>
    <w:rsid w:val="00AD06BE"/>
    <w:rsid w:val="00AD29B8"/>
    <w:rsid w:val="00AD5EE4"/>
    <w:rsid w:val="00AE147A"/>
    <w:rsid w:val="00AF04EC"/>
    <w:rsid w:val="00AF32F8"/>
    <w:rsid w:val="00AF606E"/>
    <w:rsid w:val="00B00509"/>
    <w:rsid w:val="00B00A09"/>
    <w:rsid w:val="00B166EA"/>
    <w:rsid w:val="00B16F1F"/>
    <w:rsid w:val="00B17E84"/>
    <w:rsid w:val="00B340E5"/>
    <w:rsid w:val="00B41C11"/>
    <w:rsid w:val="00B47F45"/>
    <w:rsid w:val="00B6789C"/>
    <w:rsid w:val="00B71745"/>
    <w:rsid w:val="00B82A5E"/>
    <w:rsid w:val="00B923A0"/>
    <w:rsid w:val="00BA02FD"/>
    <w:rsid w:val="00BA0C15"/>
    <w:rsid w:val="00BA37BB"/>
    <w:rsid w:val="00BB12F1"/>
    <w:rsid w:val="00BB6594"/>
    <w:rsid w:val="00BC0A9C"/>
    <w:rsid w:val="00BC1058"/>
    <w:rsid w:val="00BC4FFE"/>
    <w:rsid w:val="00BC56C6"/>
    <w:rsid w:val="00BC6555"/>
    <w:rsid w:val="00BD1AAC"/>
    <w:rsid w:val="00BD48AF"/>
    <w:rsid w:val="00BD660F"/>
    <w:rsid w:val="00BE5DAB"/>
    <w:rsid w:val="00BE5EDD"/>
    <w:rsid w:val="00BF6E5C"/>
    <w:rsid w:val="00C00135"/>
    <w:rsid w:val="00C023FC"/>
    <w:rsid w:val="00C101B9"/>
    <w:rsid w:val="00C247EA"/>
    <w:rsid w:val="00C26A0E"/>
    <w:rsid w:val="00C32073"/>
    <w:rsid w:val="00C332DC"/>
    <w:rsid w:val="00C56B9D"/>
    <w:rsid w:val="00C575D6"/>
    <w:rsid w:val="00C61778"/>
    <w:rsid w:val="00C65230"/>
    <w:rsid w:val="00C77581"/>
    <w:rsid w:val="00C8144A"/>
    <w:rsid w:val="00C81F8F"/>
    <w:rsid w:val="00C845AC"/>
    <w:rsid w:val="00CA64C7"/>
    <w:rsid w:val="00CB596E"/>
    <w:rsid w:val="00CC14E5"/>
    <w:rsid w:val="00CC4842"/>
    <w:rsid w:val="00CD267A"/>
    <w:rsid w:val="00CE43A1"/>
    <w:rsid w:val="00CF1412"/>
    <w:rsid w:val="00D05603"/>
    <w:rsid w:val="00D06AAC"/>
    <w:rsid w:val="00D07B78"/>
    <w:rsid w:val="00D10FF6"/>
    <w:rsid w:val="00D13E32"/>
    <w:rsid w:val="00D2236B"/>
    <w:rsid w:val="00D22519"/>
    <w:rsid w:val="00D2453C"/>
    <w:rsid w:val="00D25A57"/>
    <w:rsid w:val="00D27BF6"/>
    <w:rsid w:val="00D31628"/>
    <w:rsid w:val="00D33013"/>
    <w:rsid w:val="00D35680"/>
    <w:rsid w:val="00D36BD9"/>
    <w:rsid w:val="00D41D38"/>
    <w:rsid w:val="00D42E86"/>
    <w:rsid w:val="00D44119"/>
    <w:rsid w:val="00D44619"/>
    <w:rsid w:val="00D47606"/>
    <w:rsid w:val="00D52130"/>
    <w:rsid w:val="00D5708F"/>
    <w:rsid w:val="00D64CD6"/>
    <w:rsid w:val="00D66BB7"/>
    <w:rsid w:val="00D80D78"/>
    <w:rsid w:val="00D81518"/>
    <w:rsid w:val="00D84C60"/>
    <w:rsid w:val="00DA0427"/>
    <w:rsid w:val="00DB579F"/>
    <w:rsid w:val="00DC027C"/>
    <w:rsid w:val="00DD56DD"/>
    <w:rsid w:val="00DE5B81"/>
    <w:rsid w:val="00DF5E3B"/>
    <w:rsid w:val="00E004C6"/>
    <w:rsid w:val="00E004F6"/>
    <w:rsid w:val="00E04EE2"/>
    <w:rsid w:val="00E05FAF"/>
    <w:rsid w:val="00E16C1C"/>
    <w:rsid w:val="00E33300"/>
    <w:rsid w:val="00E436D6"/>
    <w:rsid w:val="00E4496E"/>
    <w:rsid w:val="00E451BC"/>
    <w:rsid w:val="00E50F5C"/>
    <w:rsid w:val="00E51E22"/>
    <w:rsid w:val="00E53873"/>
    <w:rsid w:val="00E54BA9"/>
    <w:rsid w:val="00E55AE2"/>
    <w:rsid w:val="00E6021A"/>
    <w:rsid w:val="00E60464"/>
    <w:rsid w:val="00E634E1"/>
    <w:rsid w:val="00E6414F"/>
    <w:rsid w:val="00E64AFA"/>
    <w:rsid w:val="00E65B0B"/>
    <w:rsid w:val="00E67EC0"/>
    <w:rsid w:val="00E705F5"/>
    <w:rsid w:val="00E73833"/>
    <w:rsid w:val="00E778FA"/>
    <w:rsid w:val="00E807D7"/>
    <w:rsid w:val="00E80875"/>
    <w:rsid w:val="00E81936"/>
    <w:rsid w:val="00E82F3B"/>
    <w:rsid w:val="00E85DDD"/>
    <w:rsid w:val="00E860BA"/>
    <w:rsid w:val="00E86760"/>
    <w:rsid w:val="00E94E39"/>
    <w:rsid w:val="00E97DCA"/>
    <w:rsid w:val="00EB4049"/>
    <w:rsid w:val="00EB47A8"/>
    <w:rsid w:val="00EC051D"/>
    <w:rsid w:val="00EC08BC"/>
    <w:rsid w:val="00EC1D55"/>
    <w:rsid w:val="00ED1A16"/>
    <w:rsid w:val="00ED3D03"/>
    <w:rsid w:val="00ED5CEE"/>
    <w:rsid w:val="00EE4B8F"/>
    <w:rsid w:val="00EE4E81"/>
    <w:rsid w:val="00EF7662"/>
    <w:rsid w:val="00F10C39"/>
    <w:rsid w:val="00F1452D"/>
    <w:rsid w:val="00F15A07"/>
    <w:rsid w:val="00F229AC"/>
    <w:rsid w:val="00F25959"/>
    <w:rsid w:val="00F275DE"/>
    <w:rsid w:val="00F34120"/>
    <w:rsid w:val="00F52588"/>
    <w:rsid w:val="00F5501A"/>
    <w:rsid w:val="00F56743"/>
    <w:rsid w:val="00F663D7"/>
    <w:rsid w:val="00F76E36"/>
    <w:rsid w:val="00F813EE"/>
    <w:rsid w:val="00F961AB"/>
    <w:rsid w:val="00FC331B"/>
    <w:rsid w:val="00FC3646"/>
    <w:rsid w:val="00FC7F8A"/>
    <w:rsid w:val="00FD3991"/>
    <w:rsid w:val="00FD4588"/>
    <w:rsid w:val="00FE3BB5"/>
    <w:rsid w:val="00FE3FD6"/>
    <w:rsid w:val="00FE4C83"/>
    <w:rsid w:val="00FF2BF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58819EB"/>
  <w15:chartTrackingRefBased/>
  <w15:docId w15:val="{884BBECD-0E43-3E40-9221-F7F9EA0D5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Body CS)"/>
        <w:kern w:val="2"/>
        <w:sz w:val="22"/>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83A"/>
  </w:style>
  <w:style w:type="paragraph" w:styleId="Heading1">
    <w:name w:val="heading 1"/>
    <w:basedOn w:val="Normal"/>
    <w:next w:val="Normal"/>
    <w:link w:val="Heading1Char"/>
    <w:uiPriority w:val="9"/>
    <w:qFormat/>
    <w:rsid w:val="008208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08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08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08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08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08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08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08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08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8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08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08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08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08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08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08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08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083A"/>
    <w:rPr>
      <w:rFonts w:eastAsiaTheme="majorEastAsia" w:cstheme="majorBidi"/>
      <w:color w:val="272727" w:themeColor="text1" w:themeTint="D8"/>
    </w:rPr>
  </w:style>
  <w:style w:type="paragraph" w:styleId="Title">
    <w:name w:val="Title"/>
    <w:basedOn w:val="Normal"/>
    <w:next w:val="Normal"/>
    <w:link w:val="TitleChar"/>
    <w:uiPriority w:val="10"/>
    <w:qFormat/>
    <w:rsid w:val="008208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08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083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8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083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2083A"/>
    <w:rPr>
      <w:i/>
      <w:iCs/>
      <w:color w:val="404040" w:themeColor="text1" w:themeTint="BF"/>
    </w:rPr>
  </w:style>
  <w:style w:type="paragraph" w:styleId="ListParagraph">
    <w:name w:val="List Paragraph"/>
    <w:basedOn w:val="Normal"/>
    <w:uiPriority w:val="34"/>
    <w:qFormat/>
    <w:rsid w:val="0082083A"/>
    <w:pPr>
      <w:ind w:left="720"/>
      <w:contextualSpacing/>
    </w:pPr>
  </w:style>
  <w:style w:type="character" w:styleId="IntenseEmphasis">
    <w:name w:val="Intense Emphasis"/>
    <w:basedOn w:val="DefaultParagraphFont"/>
    <w:uiPriority w:val="21"/>
    <w:qFormat/>
    <w:rsid w:val="0082083A"/>
    <w:rPr>
      <w:i/>
      <w:iCs/>
      <w:color w:val="0F4761" w:themeColor="accent1" w:themeShade="BF"/>
    </w:rPr>
  </w:style>
  <w:style w:type="paragraph" w:styleId="IntenseQuote">
    <w:name w:val="Intense Quote"/>
    <w:basedOn w:val="Normal"/>
    <w:next w:val="Normal"/>
    <w:link w:val="IntenseQuoteChar"/>
    <w:uiPriority w:val="30"/>
    <w:qFormat/>
    <w:rsid w:val="00820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83A"/>
    <w:rPr>
      <w:i/>
      <w:iCs/>
      <w:color w:val="0F4761" w:themeColor="accent1" w:themeShade="BF"/>
    </w:rPr>
  </w:style>
  <w:style w:type="character" w:styleId="IntenseReference">
    <w:name w:val="Intense Reference"/>
    <w:basedOn w:val="DefaultParagraphFont"/>
    <w:uiPriority w:val="32"/>
    <w:qFormat/>
    <w:rsid w:val="0082083A"/>
    <w:rPr>
      <w:b/>
      <w:bCs/>
      <w:smallCaps/>
      <w:color w:val="0F4761" w:themeColor="accent1" w:themeShade="BF"/>
      <w:spacing w:val="5"/>
    </w:rPr>
  </w:style>
  <w:style w:type="character" w:customStyle="1" w:styleId="notion-enable-hover">
    <w:name w:val="notion-enable-hover"/>
    <w:basedOn w:val="DefaultParagraphFont"/>
    <w:rsid w:val="0082083A"/>
  </w:style>
  <w:style w:type="table" w:styleId="TableGrid">
    <w:name w:val="Table Grid"/>
    <w:basedOn w:val="TableNormal"/>
    <w:uiPriority w:val="39"/>
    <w:rsid w:val="0082083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636</Words>
  <Characters>3576</Characters>
  <Application>Microsoft Office Word</Application>
  <DocSecurity>0</DocSecurity>
  <Lines>127</Lines>
  <Paragraphs>70</Paragraphs>
  <ScaleCrop>false</ScaleCrop>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landa Lok Yiu Lau</dc:creator>
  <cp:keywords/>
  <dc:description/>
  <cp:lastModifiedBy>Yolanda Lau</cp:lastModifiedBy>
  <cp:revision>14</cp:revision>
  <dcterms:created xsi:type="dcterms:W3CDTF">2025-03-08T14:26:00Z</dcterms:created>
  <dcterms:modified xsi:type="dcterms:W3CDTF">2025-12-14T11:24:00Z</dcterms:modified>
</cp:coreProperties>
</file>